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jc w:val="center"/>
        <w:textAlignment w:val="auto"/>
        <w:rPr>
          <w:rFonts w:ascii="Arial" w:hAnsi="Arial" w:eastAsia="FangSong_GB2312;仿宋" w:cs="Arial"/>
          <w:kern w:val="2"/>
          <w:sz w:val="24"/>
          <w:szCs w:val="24"/>
          <w:lang w:eastAsia="zh-CN"/>
        </w:rPr>
      </w:pPr>
      <w:r>
        <w:rPr>
          <w:rFonts w:eastAsia="FangSong_GB2312;仿宋" w:cs="Arial" w:ascii="Arial" w:hAnsi="Arial"/>
          <w:b/>
          <w:bCs/>
          <w:i w:val="false"/>
          <w:iCs w:val="false"/>
          <w:color w:val="000000"/>
          <w:kern w:val="2"/>
          <w:sz w:val="24"/>
          <w:szCs w:val="24"/>
          <w:lang w:val="en-US" w:eastAsia="zh-CN"/>
        </w:rPr>
        <w:t>Supplementary information</w:t>
      </w:r>
      <w:r>
        <w:rPr>
          <w:rFonts w:eastAsia="FangSong_GB2312;仿宋" w:cs="Arial" w:ascii="Arial" w:hAnsi="Arial"/>
          <w:b/>
          <w:bCs/>
          <w:i w:val="false"/>
          <w:iCs w:val="false"/>
          <w:kern w:val="2"/>
          <w:sz w:val="24"/>
          <w:szCs w:val="24"/>
          <w:lang w:val="en-US" w:eastAsia="zh-CN"/>
        </w:rPr>
        <w:t xml:space="preserve">, </w:t>
      </w:r>
      <w:r>
        <w:rPr>
          <w:rFonts w:eastAsia="FangSong_GB2312;仿宋" w:cs="Arial" w:ascii="Arial" w:hAnsi="Arial"/>
          <w:b/>
          <w:color w:val="000000"/>
          <w:kern w:val="2"/>
          <w:sz w:val="24"/>
          <w:szCs w:val="24"/>
          <w:lang w:eastAsia="zh-CN"/>
        </w:rPr>
        <w:t xml:space="preserve">Table </w:t>
      </w:r>
      <w:r>
        <w:rPr>
          <w:rFonts w:eastAsia="FangSong_GB2312;仿宋" w:cs="Arial" w:ascii="Arial" w:hAnsi="Arial"/>
          <w:b/>
          <w:color w:val="000000"/>
          <w:kern w:val="2"/>
          <w:sz w:val="24"/>
          <w:szCs w:val="24"/>
          <w:lang w:val="en-US" w:eastAsia="zh-CN"/>
        </w:rPr>
        <w:t>S3</w:t>
      </w:r>
      <w:r>
        <w:rPr>
          <w:rFonts w:eastAsia="FangSong_GB2312;仿宋" w:cs="Arial" w:ascii="Arial" w:hAnsi="Arial"/>
          <w:b/>
          <w:color w:val="000000"/>
          <w:kern w:val="2"/>
          <w:sz w:val="24"/>
          <w:szCs w:val="24"/>
          <w:lang w:eastAsia="zh-CN"/>
        </w:rPr>
        <w:t>.</w:t>
      </w:r>
      <w:r>
        <w:rPr>
          <w:rFonts w:eastAsia="FangSong_GB2312;仿宋" w:cs="Arial" w:ascii="Arial" w:hAnsi="Arial"/>
          <w:b/>
          <w:kern w:val="2"/>
          <w:sz w:val="24"/>
          <w:szCs w:val="24"/>
          <w:lang w:eastAsia="zh-CN"/>
        </w:rPr>
        <w:t xml:space="preserve"> Primer</w:t>
      </w:r>
      <w:r>
        <w:rPr>
          <w:rFonts w:eastAsia="FangSong_GB2312;仿宋" w:cs="Arial" w:ascii="Arial" w:hAnsi="Arial"/>
          <w:b/>
          <w:kern w:val="2"/>
          <w:sz w:val="24"/>
          <w:szCs w:val="24"/>
          <w:lang w:val="en-US" w:eastAsia="zh-CN"/>
        </w:rPr>
        <w:t xml:space="preserve"> sequence</w:t>
      </w:r>
      <w:r>
        <w:rPr>
          <w:rFonts w:eastAsia="FangSong_GB2312;仿宋" w:cs="Arial" w:ascii="Arial" w:hAnsi="Arial"/>
          <w:b/>
          <w:kern w:val="2"/>
          <w:sz w:val="24"/>
          <w:szCs w:val="24"/>
          <w:lang w:eastAsia="zh-CN"/>
        </w:rPr>
        <w:t xml:space="preserve"> </w:t>
      </w:r>
      <w:r>
        <w:rPr>
          <w:rFonts w:eastAsia="FangSong_GB2312;仿宋" w:cs="Arial" w:ascii="Arial" w:hAnsi="Arial"/>
          <w:b/>
          <w:kern w:val="2"/>
          <w:sz w:val="24"/>
          <w:szCs w:val="24"/>
          <w:lang w:val="en-US" w:eastAsia="zh-CN"/>
        </w:rPr>
        <w:t>for</w:t>
      </w:r>
      <w:r>
        <w:rPr>
          <w:rFonts w:eastAsia="FangSong_GB2312;仿宋" w:cs="Arial" w:ascii="Arial" w:hAnsi="Arial"/>
          <w:b/>
          <w:kern w:val="2"/>
          <w:sz w:val="24"/>
          <w:szCs w:val="24"/>
          <w:lang w:eastAsia="zh-CN"/>
        </w:rPr>
        <w:t xml:space="preserve"> qRT-PCR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6316"/>
      </w:tblGrid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Primers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quence (5' to 3')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IFNL2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CAAGCGTCACCATGCTTT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IFNL2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CAGACCTCAGTCCCTCTC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OASL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TGATGCAGGAACTGTATAGCA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OASL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ACAGCGTCTAGCACCTC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FNL1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ACATTGGCAGGTTCAAATCTC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FNL1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CAGCGGACTCCTTTTTG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FNL3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AAGAGGGCCAAAGATGCC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FNL3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TGGTCCAAGACATCCCC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CL5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CAGCAGTCGTCTTTGTCA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CL5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TCTGGGTTGGCACACAC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L1A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GGTAGTAGCAACCAACGGG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L1A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TTTGATTGAGGGCGTCATT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IST2H2AB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CATCTGCAACTAGCCGTGA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IST2H2AB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AGGCTTGTGACTCTCCG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SCD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CTAGCTCCTATACCACCAC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SCD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CGTCTCCAACTTATCTCCTC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KRT6A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CCTGGCACTGAGCACAAC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KRT6A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GTGAGGGCACTAAGCATC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APNS2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GTGAGGAAGTTAGGCGATTTC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APNS2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GTGTCAAGACTAAAACCGT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XCL8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TGAGAGTGATTGAGAGTGGA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XCL8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ACCCTCTGCACCCAGTTTT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IST1H2BM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AAAGAAGCGCAAACGCA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IST1H2BM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GATTCCCATAGCCTTGGAAG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DH3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GGAGATCCTTGATGCCAATG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DH3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CGTCCAGATCAGTGACC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KRT6B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GGAGTGCAGGTGGGTAACT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KRT6B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CTCAGTGGGTGGGAAAGT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IST1H2BF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CTGCTAAGTCCGCTCC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IST1H2BF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TACGCTTGCGCTTCTTAC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TNFRSF10D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ACCACGACCAGAGACAC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TNFRSF10D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ACCCTGTTCTACACGTCC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SPH1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AGCCATGTTGTTGACTAAG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HSPH1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CATCTAACACAGATCGCCTC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HSPB8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TCCTGCCACTACCCAAG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HSPB8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GCCAAGAGGCTGTCAAG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KRTAP2-3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CTCTCCTCTCAACGCACGA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KRTAP2-3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TGTCAGAGAGGGCCAGGA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DEFB103A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TCCTTCAGAGTGCTTTGGAC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DEFB103A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CTCAGAGGTAGCCCCAACA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ANKRD1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GTAGAGGAACTGGTCACTG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ANKRD1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GTTTCTCGCTTTTCCACTG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SMCR8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CTGACGTAGTGGCCTTCA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SMCR8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CCCCGGACAGTTTTGAC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HIF1A-AS2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GACCTAAGGCTCTGGCAC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HIF1A-AS2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AACATCTTCTGTGGACCAGG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TIMM17A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GTGGGGCCTTTACGATG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TIMM17A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CCCTGGTTTTAATAGCTGT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ARL6IP1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GCTGATGGCTGATAAAGTCC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ARL6IP1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AACGCCGGACAGAACAGAT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ATP13A3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GGACAACTGTTATTCAGACTC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ATP13A3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CAACTGCCACAAGACATAGT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SNORD11B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TCTGATGGCAATGATGATTTTTA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SNORD11B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TGAGGTAGTGACTGAACACC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CYR61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CGCTCTGAAGGGGATC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CYR61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TGATGTTTACAGTTGGGCT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DDX3X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GCAGTTTTGGATCTCGTAGT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bookmarkStart w:id="0" w:name="OLE_LINK1"/>
            <w:bookmarkEnd w:id="0"/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DDX3X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ACTGTTTCCACCACGTTCAAA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MAP2K3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AGGGAGACGTGTGGATCT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MAP2K3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222222"/>
                <w:kern w:val="2"/>
                <w:sz w:val="22"/>
                <w:szCs w:val="22"/>
                <w:shd w:fill="FFFFFF" w:val="clear"/>
                <w:lang w:eastAsia="zh-CN"/>
              </w:rPr>
              <w:t>GTGAGGGCACTAAGCATCCA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GADD45</w:t>
            </w:r>
            <w:r>
              <w:rPr>
                <w:rFonts w:eastAsia="宋体" w:cs="Arial" w:ascii="Arial" w:hAnsi="Arial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TACGAGTCGGCCAAGTTGATG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GADD45</w:t>
            </w:r>
            <w:r>
              <w:rPr>
                <w:rFonts w:eastAsia="宋体" w:cs="Arial" w:ascii="Arial" w:hAnsi="Arial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eastAsia="宋体" w:cs="Arial" w:ascii="Arial" w:hAnsi="Arial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shd w:fill="FFFFFF" w:val="clear"/>
                <w:lang w:eastAsia="zh-CN"/>
              </w:rPr>
              <w:t>GGATGAGCGTGAAGTGGATT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53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AGCACATGACGGAGGTTG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53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TCATCCAAATACTCCACACGC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β-actin-F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GGCGGCACCACCATGTACCCT</w:t>
            </w:r>
          </w:p>
        </w:tc>
      </w:tr>
      <w:tr>
        <w:trPr>
          <w:trHeight w:val="34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β-actin-R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GGGGCCGGACTCGTCATACT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t>2</w: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lang w:eastAsia="zh-CN"/>
                      </w:rPr>
                      <w:t>2</w:t>
                    </w:r>
                    <w:r>
                      <w:rPr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7:22:00Z</dcterms:created>
  <dc:creator>microsoft</dc:creator>
  <dc:description/>
  <dc:language>en-US</dc:language>
  <cp:lastModifiedBy>microsoft</cp:lastModifiedBy>
  <dcterms:modified xsi:type="dcterms:W3CDTF">2020-03-03T07:24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